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6 Table. Association of coffee and tea with dementia in the UK Biobank cohort (unadjusted mode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15"/>
        <w:gridCol w:w="945"/>
        <w:gridCol w:w="785"/>
        <w:gridCol w:w="1796"/>
        <w:gridCol w:w="932"/>
        <w:gridCol w:w="235"/>
        <w:gridCol w:w="774"/>
        <w:gridCol w:w="1795"/>
        <w:gridCol w:w="932"/>
        <w:gridCol w:w="236"/>
        <w:gridCol w:w="773"/>
        <w:gridCol w:w="1795"/>
        <w:gridCol w:w="933"/>
      </w:tblGrid>
      <w:tr>
        <w:trPr>
          <w:trHeight w:val="263" w:hRule="atLeast"/>
        </w:trPr>
        <w:tc>
          <w:tcPr>
            <w:tcW w:w="202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zheimer disea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dementia</w:t>
            </w:r>
          </w:p>
        </w:tc>
      </w:tr>
      <w:tr>
        <w:trPr>
          <w:trHeight w:val="263" w:hRule="atLeast"/>
        </w:trPr>
        <w:tc>
          <w:tcPr>
            <w:tcW w:w="202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13025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86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404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8-1.0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1-1.1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7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74-1.0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2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44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85-0.9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4-1.0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70-0.9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4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8-1.0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5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2-1.2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66-0.9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9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11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77-0.9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1-1.0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3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60-0.9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31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8-0.9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2-1.0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64-0.9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431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79-0.9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3-1.0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2-1.0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3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5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65-1.2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3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63-1.7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4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56-1.7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83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69-1.0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7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65-1.3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41-0.9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15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57-0.8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58-1.0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9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41-0.8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9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62-1.1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1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59-1.5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2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50-1.4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5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55-0.9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44-1.0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28-0.7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99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54-0.8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71-1.3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34-0.7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5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1-0.7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62-1.1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2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33-0.6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5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59-0.9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60-1.2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5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47-1.0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3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05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48-0.7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50-1.0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2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(0.27-0.6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6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49-0.7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57-1.0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2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(0.29-0.6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13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1-0.7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62-1.1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33-0.7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59-0.9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65-1.2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36-0.8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83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54-0.8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56-1.1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1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28-0.7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52-0.8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50-1.0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25-0.6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4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65-1.02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77-1.53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1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39-0.90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CI, confidence interval; HR, hazard ratio, UK Biobank, United Kingdom Bioban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4:00Z</dcterms:created>
  <dc:creator>zhang yuan</dc:creator>
  <dc:description/>
  <cp:keywords/>
  <dc:language>en-US</dc:language>
  <cp:lastModifiedBy>zhang yuan</cp:lastModifiedBy>
  <dcterms:modified xsi:type="dcterms:W3CDTF">2021-10-07T08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